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EBC66" w14:textId="77777777" w:rsidR="00640B4A" w:rsidRDefault="00640B4A"/>
    <w:p w14:paraId="481E6D8B" w14:textId="77777777" w:rsidR="00E3048F" w:rsidRDefault="00E3048F"/>
    <w:p w14:paraId="525D5B31" w14:textId="77777777" w:rsidR="00E3048F" w:rsidRDefault="00E3048F"/>
    <w:p w14:paraId="62803DA4" w14:textId="77777777" w:rsidR="00E3048F" w:rsidRDefault="00E3048F"/>
    <w:p w14:paraId="6CC9AA6C" w14:textId="77777777" w:rsidR="00E3048F" w:rsidRDefault="00E3048F"/>
    <w:p w14:paraId="0F9BD604" w14:textId="77777777" w:rsidR="00E3048F" w:rsidRDefault="00E3048F"/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500"/>
        <w:gridCol w:w="2060"/>
        <w:gridCol w:w="1970"/>
        <w:gridCol w:w="2050"/>
        <w:gridCol w:w="2338"/>
        <w:gridCol w:w="2257"/>
        <w:gridCol w:w="1906"/>
      </w:tblGrid>
      <w:tr w:rsidR="00E3048F" w:rsidRPr="00E3048F" w14:paraId="0C20E24A" w14:textId="77777777" w:rsidTr="00767E52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16C4" w14:textId="77777777" w:rsidR="00E3048F" w:rsidRPr="00E3048F" w:rsidRDefault="00B712BC" w:rsidP="00E304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Indicator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49B3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3277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Race (n)</w:t>
            </w:r>
          </w:p>
        </w:tc>
      </w:tr>
      <w:tr w:rsidR="00E3048F" w:rsidRPr="00E3048F" w14:paraId="35DE3BBA" w14:textId="77777777" w:rsidTr="00767E52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E974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E64C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All groups (1519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E5AC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African Am (49)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DF2F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Asian Am (38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F6E7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European Am (943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B3D0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Hispanic Am (431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1FBB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Native Am (58)</w:t>
            </w:r>
          </w:p>
        </w:tc>
      </w:tr>
      <w:tr w:rsidR="00E3048F" w:rsidRPr="00E3048F" w14:paraId="7DC85D5D" w14:textId="77777777" w:rsidTr="00767E5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0C8A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Addres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C5ED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&gt;999.9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CFD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8238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9627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104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1132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&gt;999.99</w:t>
            </w:r>
          </w:p>
        </w:tc>
      </w:tr>
      <w:tr w:rsidR="00E3048F" w:rsidRPr="00E3048F" w14:paraId="1562FB17" w14:textId="77777777" w:rsidTr="00767E5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AD74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E794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4.37 [2.11-9.06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13A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B34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7.18 [3.23-15.99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E1A1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31 [0.24-0.39]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9B27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6.28 [4.82-8.18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13D0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17 [0.06-0.47]</w:t>
            </w:r>
          </w:p>
        </w:tc>
      </w:tr>
      <w:tr w:rsidR="00E3048F" w:rsidRPr="00E3048F" w14:paraId="28A74994" w14:textId="77777777" w:rsidTr="00767E5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63BF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Skin colo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750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1.75 [0.58-5.24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95B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43 [0.05-3.53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A41C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17 [0.06-0.46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AE07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3.77 [2.0-7.09]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C94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78 [0.43-1.4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BFC8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12 [0.05-0.32]</w:t>
            </w:r>
          </w:p>
        </w:tc>
      </w:tr>
      <w:tr w:rsidR="00E3048F" w:rsidRPr="00E3048F" w14:paraId="0FBE231E" w14:textId="77777777" w:rsidTr="00767E5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7826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Hai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2B4A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1.57 [0.92-2.7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756C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2.97 [0.94-9.41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8B45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3.1 [1.22-7.89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CA82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1.33 [1.02-1.75]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9B0B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66 [0.49-0.89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C936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76 [0.37-1.6]</w:t>
            </w:r>
          </w:p>
        </w:tc>
      </w:tr>
      <w:tr w:rsidR="00E3048F" w:rsidRPr="00E3048F" w14:paraId="7979286F" w14:textId="77777777" w:rsidTr="00767E5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EB2D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Facial feature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D671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64 [0.29-1.39]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96A0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3.11 [0.35-27.8]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4F57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1.62 [0.32-8.12]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A6EE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0.34 [0.22-0.53]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C8A3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2.81 [1.68-4.71]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D653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color w:val="000000"/>
              </w:rPr>
              <w:t>1.55 [0.56-4.32]</w:t>
            </w:r>
          </w:p>
        </w:tc>
      </w:tr>
      <w:tr w:rsidR="00E3048F" w:rsidRPr="00E3048F" w14:paraId="716DB7BB" w14:textId="77777777" w:rsidTr="00E3048F">
        <w:trPr>
          <w:trHeight w:val="300"/>
        </w:trPr>
        <w:tc>
          <w:tcPr>
            <w:tcW w:w="140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395B3B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92E74DA" w14:textId="77777777" w:rsidR="00E3048F" w:rsidRDefault="00E3048F">
      <w:bookmarkStart w:id="0" w:name="_GoBack"/>
      <w:bookmarkEnd w:id="0"/>
    </w:p>
    <w:sectPr w:rsidR="00E3048F" w:rsidSect="00E3048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8F"/>
    <w:rsid w:val="00480B73"/>
    <w:rsid w:val="00640B4A"/>
    <w:rsid w:val="00767E52"/>
    <w:rsid w:val="00977FFC"/>
    <w:rsid w:val="00A727AA"/>
    <w:rsid w:val="00B712BC"/>
    <w:rsid w:val="00E304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B2D2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7</Characters>
  <Application>Microsoft Macintosh Word</Application>
  <DocSecurity>0</DocSecurity>
  <Lines>4</Lines>
  <Paragraphs>1</Paragraphs>
  <ScaleCrop>false</ScaleCrop>
  <Company>UNM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Edgar</dc:creator>
  <cp:keywords/>
  <dc:description/>
  <cp:lastModifiedBy>Heather Edgar</cp:lastModifiedBy>
  <cp:revision>5</cp:revision>
  <dcterms:created xsi:type="dcterms:W3CDTF">2011-08-06T18:17:00Z</dcterms:created>
  <dcterms:modified xsi:type="dcterms:W3CDTF">2011-08-06T18:34:00Z</dcterms:modified>
</cp:coreProperties>
</file>